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4CA0B" w14:textId="15F6CCC5" w:rsidR="009D77E9" w:rsidRDefault="005A1B59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3"/>
          <w:szCs w:val="13"/>
        </w:rPr>
        <w:t>Multimedia Appendix 5</w:t>
      </w:r>
      <w:r w:rsidR="00000000">
        <w:rPr>
          <w:rFonts w:ascii="Times New Roman" w:hAnsi="Times New Roman" w:cs="Times New Roman"/>
          <w:sz w:val="13"/>
          <w:szCs w:val="13"/>
        </w:rPr>
        <w:t xml:space="preserve">. Dunn's Test of Differences in Proportion of Daily Usage </w:t>
      </w:r>
      <w:r w:rsidR="00000000">
        <w:rPr>
          <w:rFonts w:ascii="Times New Roman" w:hAnsi="Times New Roman" w:cs="Times New Roman" w:hint="eastAsia"/>
          <w:sz w:val="13"/>
          <w:szCs w:val="13"/>
        </w:rPr>
        <w:t>of Smartphone Application</w:t>
      </w:r>
      <w:r w:rsidR="00000000">
        <w:rPr>
          <w:rFonts w:ascii="Times New Roman" w:hAnsi="Times New Roman" w:cs="Times New Roman"/>
          <w:sz w:val="13"/>
          <w:szCs w:val="13"/>
        </w:rPr>
        <w:t xml:space="preserve"> Across Various Groups</w:t>
      </w:r>
    </w:p>
    <w:tbl>
      <w:tblPr>
        <w:tblStyle w:val="TableGrid"/>
        <w:tblW w:w="86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994"/>
        <w:gridCol w:w="3125"/>
        <w:gridCol w:w="710"/>
        <w:gridCol w:w="1136"/>
        <w:gridCol w:w="953"/>
        <w:gridCol w:w="1034"/>
      </w:tblGrid>
      <w:tr w:rsidR="009D77E9" w14:paraId="6EF82A87" w14:textId="77777777">
        <w:trPr>
          <w:trHeight w:val="322"/>
        </w:trPr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</w:tcPr>
          <w:p w14:paraId="2698B68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dicator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4B9E7D8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Group Category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noWrap/>
            <w:vAlign w:val="center"/>
          </w:tcPr>
          <w:p w14:paraId="1A4392B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ompariso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</w:tcPr>
          <w:p w14:paraId="2D615AE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Z Valu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</w:tcPr>
          <w:p w14:paraId="0AE99F5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Uncorrecte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</w:tcPr>
          <w:p w14:paraId="3F91DE3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Before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</w:tcPr>
          <w:p w14:paraId="5A078EA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Value Adjusted</w:t>
            </w:r>
          </w:p>
        </w:tc>
      </w:tr>
      <w:tr w:rsidR="009D77E9" w14:paraId="74CDD5F5" w14:textId="77777777">
        <w:trPr>
          <w:trHeight w:val="322"/>
        </w:trPr>
        <w:tc>
          <w:tcPr>
            <w:tcW w:w="482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E81088E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A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</w:tcPr>
          <w:p w14:paraId="0707062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</w:tcPr>
          <w:p w14:paraId="4CD4D9B0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</w:tcPr>
          <w:p w14:paraId="2513A4B6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</w:tcPr>
          <w:p w14:paraId="4E177178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</w:tr>
      <w:tr w:rsidR="009D77E9" w14:paraId="69AC43A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B2435E9" w14:textId="77777777" w:rsidR="009D77E9" w:rsidRDefault="009D77E9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7B4FD5A7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710" w:type="dxa"/>
            <w:noWrap/>
            <w:vAlign w:val="center"/>
          </w:tcPr>
          <w:p w14:paraId="1A2E656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noWrap/>
            <w:vAlign w:val="center"/>
          </w:tcPr>
          <w:p w14:paraId="2111C3B1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53" w:type="dxa"/>
            <w:noWrap/>
            <w:vAlign w:val="center"/>
          </w:tcPr>
          <w:p w14:paraId="0FA42DC6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1034" w:type="dxa"/>
            <w:noWrap/>
            <w:vAlign w:val="center"/>
          </w:tcPr>
          <w:p w14:paraId="61E160C9" w14:textId="77777777" w:rsidR="009D77E9" w:rsidRDefault="009D77E9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</w:tr>
      <w:tr w:rsidR="009D77E9" w14:paraId="73FBCBA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1E0D1C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1F6D0F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75481F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emale” - “Mal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D7962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4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DD9529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E9A3B0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AB9E4B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</w:tr>
      <w:tr w:rsidR="009D77E9" w14:paraId="6C8B9D8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39992C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685102A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293808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17CAC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A1FECD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1109C3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457CE7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0C7E7E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64CF67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F0B95E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 “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88C79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311FE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0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48C8B9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0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C2DB7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20A01E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0A8F15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685872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49E68E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648270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967BCA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5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952EFE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5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205D2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640CC9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4541E2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9BCE93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322062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4AD381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05116C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0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FE94BA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0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88770A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636</w:t>
            </w:r>
          </w:p>
        </w:tc>
      </w:tr>
      <w:tr w:rsidR="009D77E9" w14:paraId="7F1F6DE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E3C15A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AF6A97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C75227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E70DA2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5F55B2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1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475FC6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1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53DB9C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4F7026E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AB3DB5D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C6545E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3285A4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78124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6425F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1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92A6D8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1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6F48CE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987122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0F02BE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、</w:t>
            </w:r>
          </w:p>
        </w:tc>
        <w:tc>
          <w:tcPr>
            <w:tcW w:w="994" w:type="dxa"/>
            <w:noWrap/>
            <w:vAlign w:val="center"/>
          </w:tcPr>
          <w:p w14:paraId="4E9A180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E2B577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226C7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4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D8E22E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35E104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8E604D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4</w:t>
            </w:r>
          </w:p>
        </w:tc>
      </w:tr>
      <w:tr w:rsidR="009D77E9" w14:paraId="273BA81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D6B5C37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2C00560F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249AF5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54A9E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5076BF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8E7E7C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3D9C4C5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3B5EE0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78CE1B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BE7E13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Doctor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B682E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94D51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5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6EE50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5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19E1D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036114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FE5917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B1A984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3BA0EE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26EE35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9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63E3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C3EE6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F212E3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</w:tr>
      <w:tr w:rsidR="009D77E9" w14:paraId="7D205B6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4CE0EF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CF7584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ABC560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6B107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92E24A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9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70B269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9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A31D0A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ABD9CF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5BB91D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2B3D86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2127B4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F8718F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0F53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73AFEE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699D3D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178</w:t>
            </w:r>
          </w:p>
        </w:tc>
      </w:tr>
      <w:tr w:rsidR="009D77E9" w14:paraId="64684F8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0B2250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75A471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2F1427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0C4E6A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0D67B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2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19709C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2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89808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779C36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FEA783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28B937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48BBC0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93AF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5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C54A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25C769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8D8F7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9D77E9" w14:paraId="7B6F8BC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7098E1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5952B5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3AFA39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9C44F9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259ADF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5D5D7A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4D309C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59</w:t>
            </w:r>
          </w:p>
        </w:tc>
      </w:tr>
      <w:tr w:rsidR="009D77E9" w14:paraId="53BAC64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71D084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4E399E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F9CC2E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EB1116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F31226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3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63109A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3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23CF49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452</w:t>
            </w:r>
          </w:p>
        </w:tc>
      </w:tr>
      <w:tr w:rsidR="009D77E9" w14:paraId="50592DB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69740E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7F6AC9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61A37E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D9E8C8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5A4FB7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8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C2FD5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8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BEEE0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756AF0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7EA847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55E3DC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8BA3ED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492C2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36CA65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E2F71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35807A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53</w:t>
            </w:r>
          </w:p>
        </w:tc>
      </w:tr>
      <w:tr w:rsidR="009D77E9" w14:paraId="4B6AE57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0EB385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A11DAC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DD0124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95608F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3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B5C1D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8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BA7BB2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8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50830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359768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5E11F1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861B6E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6B8DE3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190FA1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35728A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2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B0EBF8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2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594ED4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046082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CA72CA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BE453F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78AD11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14CD82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4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D7D0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0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96AFD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0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9DE7AE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4585D8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F53ED3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615671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59CA80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DFA006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97A85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5B06AD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F9AA3B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01</w:t>
            </w:r>
          </w:p>
        </w:tc>
      </w:tr>
      <w:tr w:rsidR="009D77E9" w14:paraId="517EEA8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7100A5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C8C5CC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E14C35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EF945A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7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4CE5C9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2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2CEE2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2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2F637E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352</w:t>
            </w:r>
          </w:p>
        </w:tc>
      </w:tr>
      <w:tr w:rsidR="009D77E9" w14:paraId="1E11C73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60C81B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136ECDC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84C74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86B1C5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8BE6F2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E4E751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772D877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8E9889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D5D59F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78ED6F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F689B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7B99B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0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C47F8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0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271225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0859A3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CCDAA9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8B4062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AF5122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35AB64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B7B5D3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7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E2C01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7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DFA5F5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DC6EE8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4C9FF6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F9B2FD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F688EE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B298F1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F327F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6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62E31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6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8E031C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6932B4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0DE60C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665335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30F06B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83A0C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9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542F7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4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41EDF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4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821B02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117</w:t>
            </w:r>
          </w:p>
        </w:tc>
      </w:tr>
      <w:tr w:rsidR="009D77E9" w14:paraId="4E65A16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D22B2F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A96BFC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A7448A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29AB23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51532D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8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12568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8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A20813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F8F3E0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04FED8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9C6E39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1C088D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DA1180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783660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27BCB4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82D70B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3</w:t>
            </w:r>
          </w:p>
        </w:tc>
      </w:tr>
      <w:tr w:rsidR="009D77E9" w14:paraId="3F42BC5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B3B282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F88D27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32B5F1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7B590C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90F362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251B8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5C740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790</w:t>
            </w:r>
          </w:p>
        </w:tc>
      </w:tr>
      <w:tr w:rsidR="009D77E9" w14:paraId="368AB37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02AEC9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8FEFB4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9D7AD2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3A8342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7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6FACC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4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FA8C42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4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2069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288</w:t>
            </w:r>
          </w:p>
        </w:tc>
      </w:tr>
      <w:tr w:rsidR="009D77E9" w14:paraId="31F992D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5B7566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88AE84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3DD062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89A0E6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ECF4B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8559B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8FC0C4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98</w:t>
            </w:r>
          </w:p>
        </w:tc>
      </w:tr>
      <w:tr w:rsidR="009D77E9" w14:paraId="2D94A20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36BF5C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EE4CA5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C91AF5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50EAA6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2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4A092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3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B1841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3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E37BF2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E229E1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B4362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9E8174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7B5AF1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8B9FF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0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9880BD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5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7D36E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5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4B7BD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FD9A14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D70D20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CB859C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C8F2FE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49B336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6D0227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9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7557FC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9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DE37EC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D7C5F2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F5045F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EE9766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73596C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AAE343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C22316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3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B244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3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1EBAE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221</w:t>
            </w:r>
          </w:p>
        </w:tc>
      </w:tr>
      <w:tr w:rsidR="009D77E9" w14:paraId="5911510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36EB68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4AABF4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F9FFC8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5D31D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64D6B0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9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F63FA9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9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245F9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DF4424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E84BDC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AF6422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47A379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BE2A7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A3B119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9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5A8CF6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9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E2537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EF4BE2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1B945B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304D39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7AA55B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7785C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C0D14E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57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6F3E5A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57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394376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A28FED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AAE602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C18BF6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77FAD2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35CBF0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E113F5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0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EBA8F3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0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7477F1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30B1B7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2BC87A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BEB4D2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D6D7A4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C04F8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6A69FD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2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DE2DE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2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6566D2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541234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8A505A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3C8D9A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7EF510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E3ED4E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C15AD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9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7D6D06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9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653406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FF3CDC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54D597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39556B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A790D2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CCB37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1F362B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0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99C79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0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1B7394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60</w:t>
            </w:r>
          </w:p>
        </w:tc>
      </w:tr>
      <w:tr w:rsidR="009D77E9" w14:paraId="38F40AF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65B5EB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204B92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3BF74F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896279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4FF76D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9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617F3B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9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E6E77B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32E803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35963AC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5E09140A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804516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0D6991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EB80C4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72A9C5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6B9634A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7CFE9D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FE9C57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B22551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1431AE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3CB653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1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D08DF6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1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B611D8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C91F70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96B001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6DC98B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A50A93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3B29AC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4DC9F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C071F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88FE83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449</w:t>
            </w:r>
          </w:p>
        </w:tc>
      </w:tr>
      <w:tr w:rsidR="009D77E9" w14:paraId="6312103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4F3CEF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B0A6AA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5DB977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D2F4A9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8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6CC8A9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A8B6CE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3B447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01</w:t>
            </w:r>
          </w:p>
        </w:tc>
      </w:tr>
      <w:tr w:rsidR="009D77E9" w14:paraId="38B2727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27FBA3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C8D470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9ADA37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E308E2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7FC4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9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D80AD8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9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51212A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45</w:t>
            </w:r>
          </w:p>
        </w:tc>
      </w:tr>
      <w:tr w:rsidR="009D77E9" w14:paraId="2ED0281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8018D5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02BCD8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CF495B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AEB8E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88736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8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2D330C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8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F175FB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840</w:t>
            </w:r>
          </w:p>
        </w:tc>
      </w:tr>
      <w:tr w:rsidR="009D77E9" w14:paraId="2BF653F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F5CBE7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A85E95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365FEF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7D1B10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1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FDF9A6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5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86DD19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5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56DEE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71</w:t>
            </w:r>
          </w:p>
        </w:tc>
      </w:tr>
      <w:tr w:rsidR="009D77E9" w14:paraId="5EA7613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7EFDB1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6DE544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76975A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E5D5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3BA38D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57E76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1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A7AB10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185</w:t>
            </w:r>
          </w:p>
        </w:tc>
      </w:tr>
      <w:tr w:rsidR="009D77E9" w14:paraId="24BB7F7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E8486E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A8AB16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2A93BA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64D59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A3189B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3D1568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532ED7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66</w:t>
            </w:r>
          </w:p>
        </w:tc>
      </w:tr>
      <w:tr w:rsidR="009D77E9" w14:paraId="0782E25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6C74FD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4ED6A7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6194A3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DF532B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A590D0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6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7FD554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6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3D908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89A2AE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74E6D5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D35A34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CD61DF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B2AE1D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EC4CA5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EBFEB2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403E0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07</w:t>
            </w:r>
          </w:p>
        </w:tc>
      </w:tr>
      <w:tr w:rsidR="009D77E9" w14:paraId="25563581" w14:textId="77777777">
        <w:trPr>
          <w:trHeight w:val="322"/>
        </w:trPr>
        <w:tc>
          <w:tcPr>
            <w:tcW w:w="4824" w:type="dxa"/>
            <w:gridSpan w:val="3"/>
            <w:noWrap/>
            <w:vAlign w:val="center"/>
          </w:tcPr>
          <w:p w14:paraId="4B121E29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  <w:lang w:val="de-DE"/>
              </w:rPr>
              <w:t>Type B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0BA846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486C3A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AD5FC4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F13328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BFFD57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51920C6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6AD2D586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E5171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AEE04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9DFF91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E6B23F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4A95D60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068277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C0E94A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2117DA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 “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6243F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18964D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8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DC377F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8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CE73F3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B8329F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39EECE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1D96F8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2734FA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A3F69F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30C35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58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ACB655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58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09456B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E0F1B0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19828E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9C1DC5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8B974E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6C795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9189F0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9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87A36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9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EF9A2B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5190FF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60495B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ED1620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25A2F1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63C4ED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5B8B5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3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79DFF7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3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28E5CD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45ABFE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D66E35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3F081B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2D8C51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C24A4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DEE716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8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0EA003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8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E76035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479</w:t>
            </w:r>
          </w:p>
        </w:tc>
      </w:tr>
      <w:tr w:rsidR="009D77E9" w14:paraId="398B27D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26A72D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9E08EB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B2EB00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72FF6D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EF5956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C865BC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5E47EF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</w:tr>
      <w:tr w:rsidR="009D77E9" w14:paraId="5D44316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FF0A0BD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7194D46D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8D688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FD7B2C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F8BC34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D966D2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735D88C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0F5E22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9096D0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DC7E3E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Doctor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9AEC7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BFCEA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3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4A41BA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33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EA9FC4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A7E91F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1300D0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FE6EEC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D4D912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F99358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293CC9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0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2BD8A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0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7AB3D7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128</w:t>
            </w:r>
          </w:p>
        </w:tc>
      </w:tr>
      <w:tr w:rsidR="009D77E9" w14:paraId="32B819D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D5F855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FC202C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CACE37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7327D7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C41DE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1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E0EDAC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1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BBAE10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3CC7E9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1640F6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6607C3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20E8F6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87F22F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8A278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CCD6C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E58CA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26</w:t>
            </w:r>
          </w:p>
        </w:tc>
      </w:tr>
      <w:tr w:rsidR="009D77E9" w14:paraId="5AF5F0F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A682C9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0712D5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43CEFD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271E9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0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7B3A0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8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D9E30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58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ED4985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5B49E0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6CB9A6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FE2CC7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6D9C64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B52014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0D24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05DD2A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AADC10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4</w:t>
            </w:r>
          </w:p>
        </w:tc>
      </w:tr>
      <w:tr w:rsidR="009D77E9" w14:paraId="2BE759E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3F1810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78AAAC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FDB4A0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37D7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6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CA70E6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6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3FCDBE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6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6C657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49EDB1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83DEB7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523D8D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22E7B1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2D9E10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9651F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0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9BF99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0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C35F0F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695E8E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A68E3F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531BAB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4C6706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1F4E00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C51AAF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8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3AFFDD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8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E3B92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27311B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F27A72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D15E38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B3DB9A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0B708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46C3E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6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4CABBB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6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088486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8814FE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8DBBB6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655CF1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3978A8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A2AFF3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D9DD51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C4C9E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5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E19902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4016EFE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F0B6D1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8C5EDA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75CD66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16775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91B411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2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B326D2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2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46AB87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AB1AE5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E8EE6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83F5FD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7AE927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1C7FF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CA4D87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A982B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8AC5EC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7</w:t>
            </w:r>
          </w:p>
        </w:tc>
      </w:tr>
      <w:tr w:rsidR="009D77E9" w14:paraId="573E785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FD0AA0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030AD1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6E36D3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4405E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DE5B0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4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C6A85D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4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3C4B1D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E7543E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D811E6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D2FE85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4B16C5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AEEF5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0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D78C59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4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41F863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4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B2C386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FB2E5C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1E7ED27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6786C58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7D43C4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5F2D47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D2C795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B71DD5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49505E8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3AC77C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4B33F6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60E121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F7DA9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E07B2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2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1E4A0F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2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860CB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F7266B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ECA620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DF216E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8EAC19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966C1D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15DDC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B091A8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018056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85</w:t>
            </w:r>
          </w:p>
        </w:tc>
      </w:tr>
      <w:tr w:rsidR="009D77E9" w14:paraId="57334DE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3D4618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A9A867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0FF695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F3551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9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1FE1EB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69C3BB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2D9693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233EFB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22406F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9B4958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273FC6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665EBB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FE90C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8265C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551423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9B4E1F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1010C8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E626C5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116C70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B1CB94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F1152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1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D122FB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1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A203E5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50C754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B0ED4C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FD536C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D10C21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17F3A1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6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5C3ED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43A375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87D6C6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2</w:t>
            </w:r>
          </w:p>
        </w:tc>
      </w:tr>
      <w:tr w:rsidR="009D77E9" w14:paraId="5C2FE12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83C705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ED10E5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76D80F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757ECC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78E3A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8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17B367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8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BE16EB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B8BB07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E726B6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BD525A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ACAC8B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FD87A6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5E2256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8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A7667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8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9742B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20AB92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36794E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1E9EF6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3DBB5B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45A1E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7A7A54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4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8821CA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4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D29CC1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78CF4D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A1EA3B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F510C7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9F0C08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BCC6B6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7872D1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6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7284D7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6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47661D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3CBA25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E9D48A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DA89A9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78AB4A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9212BD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66E20C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5523F9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173329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81</w:t>
            </w:r>
          </w:p>
        </w:tc>
      </w:tr>
      <w:tr w:rsidR="009D77E9" w14:paraId="26B7E6F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826407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0D51E3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518380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29CEC1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00FF62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8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6827B3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8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264C09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06ADCA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2C699B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79AFB3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764C04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D2E30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9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88D34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9FF16C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BA441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</w:tr>
      <w:tr w:rsidR="009D77E9" w14:paraId="243ABA0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85FC61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319146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D8E6F5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9B144F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67D17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5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99AA4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5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5383D0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612</w:t>
            </w:r>
          </w:p>
        </w:tc>
      </w:tr>
      <w:tr w:rsidR="009D77E9" w14:paraId="48B5CAC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465D11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505863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E49FC5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F86ED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DFA0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FDD7C1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49F7FE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246E17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2C7C84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2E3124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B29029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32074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E12A6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C563F7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074E7F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39</w:t>
            </w:r>
          </w:p>
        </w:tc>
      </w:tr>
      <w:tr w:rsidR="009D77E9" w14:paraId="775D603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A725CA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803B36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8F0C4F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37C884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0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19358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28EE13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B8681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98</w:t>
            </w:r>
          </w:p>
        </w:tc>
      </w:tr>
      <w:tr w:rsidR="009D77E9" w14:paraId="00BEFF6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0221C0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579522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643792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2138E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FBA0BC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5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81CFD3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5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C0E41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266</w:t>
            </w:r>
          </w:p>
        </w:tc>
      </w:tr>
      <w:tr w:rsidR="009D77E9" w14:paraId="204AB1F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3BFBB6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DE3C43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6A50FC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FED4FB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EB3F3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DE11BE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F32F9D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0</w:t>
            </w:r>
          </w:p>
        </w:tc>
      </w:tr>
      <w:tr w:rsidR="009D77E9" w14:paraId="354C76E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640B18F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0D57AB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67CC38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5EEE83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1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A41B17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29FB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8DD596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71</w:t>
            </w:r>
          </w:p>
        </w:tc>
      </w:tr>
      <w:tr w:rsidR="009D77E9" w14:paraId="0232412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37B7D8E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5412D4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F7BC5A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551C85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9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B2FE1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FADC37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CBA41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</w:tr>
      <w:tr w:rsidR="009D77E9" w14:paraId="4BC21C9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080859D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459B4526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CC526B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4DC1C7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B6CC5D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3308A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11CD0E3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3F88FB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7D6671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77C17D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CBE92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7AAF7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7E9D4E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68869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18</w:t>
            </w:r>
          </w:p>
        </w:tc>
      </w:tr>
      <w:tr w:rsidR="009D77E9" w14:paraId="6A92121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BA3A82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0A5C33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5C7962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0DECB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5F1C0B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7DD9D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7FD65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35</w:t>
            </w:r>
          </w:p>
        </w:tc>
      </w:tr>
      <w:tr w:rsidR="009D77E9" w14:paraId="4FA3586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65D0CB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8ACE13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0A2DFB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A61E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8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38D063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0E57AF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C626A4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</w:tr>
      <w:tr w:rsidR="009D77E9" w14:paraId="1127B3C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45FA0A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B0D52E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FC24E7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E5EC1A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604E4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4681A7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3D1120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50</w:t>
            </w:r>
          </w:p>
        </w:tc>
      </w:tr>
      <w:tr w:rsidR="009D77E9" w14:paraId="1877D17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D47B8C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581CE2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66C427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F5B242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7AA958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2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EA03D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2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8D60DE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A4190A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D29E38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24FB0B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7BC62C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9EC3B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E10D94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443CBD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1E5009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</w:tr>
      <w:tr w:rsidR="009D77E9" w14:paraId="6C53E92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E42ED4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6F043E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0C741F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69E26E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6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34E0B4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0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52C14E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0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36DFD1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029</w:t>
            </w:r>
          </w:p>
        </w:tc>
      </w:tr>
      <w:tr w:rsidR="009D77E9" w14:paraId="305AF31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014854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6EFD4D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D13FB2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E0E58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331AE0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961706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809060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36</w:t>
            </w:r>
          </w:p>
        </w:tc>
      </w:tr>
      <w:tr w:rsidR="009D77E9" w14:paraId="65B90A1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2DD6CE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016092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263450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0EE8C8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9F05CB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7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61C3E5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7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52F4D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6D9640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941F88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FE274E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E0E656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091A1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17D85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C2C69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296C3D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75</w:t>
            </w:r>
          </w:p>
        </w:tc>
      </w:tr>
      <w:tr w:rsidR="009D77E9" w14:paraId="32EDFB45" w14:textId="77777777">
        <w:trPr>
          <w:trHeight w:val="322"/>
        </w:trPr>
        <w:tc>
          <w:tcPr>
            <w:tcW w:w="4824" w:type="dxa"/>
            <w:gridSpan w:val="3"/>
            <w:noWrap/>
            <w:vAlign w:val="center"/>
          </w:tcPr>
          <w:p w14:paraId="72AC34BD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  <w:lang w:val="de-DE"/>
              </w:rPr>
              <w:t>Type 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C3D3C3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D7AD43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BC00D7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CEA4F5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8C1D07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C06D68B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45697279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50AA77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D40B6C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D2904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2F14C4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1109A58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E7391F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B4F30E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681187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emale” - “Mal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6EA1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492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7C5863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5A172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4B28F3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9D77E9" w14:paraId="7DD8A57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4B27A80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032852D3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9AFAAE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8988A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CAD1C3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C0C160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1D2E83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E25EA1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79DE79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269010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3B38D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387328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9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42284E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9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BA90CB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957</w:t>
            </w:r>
          </w:p>
        </w:tc>
      </w:tr>
      <w:tr w:rsidR="009D77E9" w14:paraId="6887BCE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46218F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DF01F3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05B269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53AB88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D23EB1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AC2C3F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9398CA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4</w:t>
            </w:r>
          </w:p>
        </w:tc>
      </w:tr>
      <w:tr w:rsidR="009D77E9" w14:paraId="34B0BE1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B34AB9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9B4D54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302509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E2D064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D83094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C99AE5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262AAC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4</w:t>
            </w:r>
          </w:p>
        </w:tc>
      </w:tr>
      <w:tr w:rsidR="009D77E9" w14:paraId="0445684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BBFADA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CC21F8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16344D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AD551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DC23E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3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D22FB7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3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A32CF7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353</w:t>
            </w:r>
          </w:p>
        </w:tc>
      </w:tr>
      <w:tr w:rsidR="009D77E9" w14:paraId="5911586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4EBD82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74F6BE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EDF32C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9D1BF6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ED467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7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91A5A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7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6A8614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18AA7D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FBC50C0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58556B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FE998A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CF7B64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FC6C3E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59290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676D19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7</w:t>
            </w:r>
          </w:p>
        </w:tc>
      </w:tr>
      <w:tr w:rsidR="009D77E9" w14:paraId="2749930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F9DAB85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C6078F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764C45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B5E20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2E127E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BB207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060B10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5</w:t>
            </w:r>
          </w:p>
        </w:tc>
      </w:tr>
      <w:tr w:rsidR="009D77E9" w14:paraId="20CCD3E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27477F7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27A69D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DD29B9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164CA2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31A71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DC15CD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CA107C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2</w:t>
            </w:r>
          </w:p>
        </w:tc>
      </w:tr>
      <w:tr w:rsidR="009D77E9" w14:paraId="33ACB72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004B6D3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B230F0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371FEC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099B83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0A005A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4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4F5B1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4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FF762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DFD293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300A3C0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7003E4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99A3D6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0CEDAD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.0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920F3D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4C3E98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C61578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3</w:t>
            </w:r>
          </w:p>
        </w:tc>
      </w:tr>
      <w:tr w:rsidR="009D77E9" w14:paraId="2A899F2B" w14:textId="77777777">
        <w:trPr>
          <w:trHeight w:val="322"/>
        </w:trPr>
        <w:tc>
          <w:tcPr>
            <w:tcW w:w="4824" w:type="dxa"/>
            <w:gridSpan w:val="3"/>
            <w:noWrap/>
            <w:vAlign w:val="center"/>
          </w:tcPr>
          <w:p w14:paraId="6014221F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  <w:lang w:val="de-DE"/>
              </w:rPr>
              <w:t>Type 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EB1A95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E031D8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2CFE8D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A1CDF5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E36927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112DAEC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7833F007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72FA88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18073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76BAC0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8561BC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60A43A0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E86227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451AB9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FE7FBB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emale” - “Mal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A9B7C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5D67C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0EF86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AA1B23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9</w:t>
            </w:r>
          </w:p>
        </w:tc>
      </w:tr>
      <w:tr w:rsidR="009D77E9" w14:paraId="2604BD5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8E66F0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7424321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F89063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B00C31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DF01E1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88DEF2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8CCF7D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048C1BA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09B5DA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16BF7D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B816AA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AD7D2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FBBDEF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338009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DDFACD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AE8815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FBC0D8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62FF74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800B9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B7EE92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85749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D5491E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0</w:t>
            </w:r>
          </w:p>
        </w:tc>
      </w:tr>
      <w:tr w:rsidR="009D77E9" w14:paraId="624E2B0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A0789E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9BDBAD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C2FEAF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237ABC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6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B5B0C3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AC8334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ACDFFA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38</w:t>
            </w:r>
          </w:p>
        </w:tc>
      </w:tr>
      <w:tr w:rsidR="009D77E9" w14:paraId="5B3FAF6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330667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457572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EB73E4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F59DD5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6CB725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A727A1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8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161BE5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CD8C72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75C42D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249BAB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A11918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B2608E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94CA9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7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0617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7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B2FA1E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7902</w:t>
            </w:r>
          </w:p>
        </w:tc>
      </w:tr>
      <w:tr w:rsidR="009D77E9" w14:paraId="4C0A050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3D2B3F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BE5FC0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5F542E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1E7FD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61256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FF1019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1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828D70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412</w:t>
            </w:r>
          </w:p>
        </w:tc>
      </w:tr>
      <w:tr w:rsidR="009D77E9" w14:paraId="262B581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35388B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6EF608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122157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38CBB7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828666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7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4EBA57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7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F58553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716</w:t>
            </w:r>
          </w:p>
        </w:tc>
      </w:tr>
      <w:tr w:rsidR="009D77E9" w14:paraId="3788296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086FE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8D5B1B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5F6AA1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DD1A1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A688AD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787B4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0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AD4936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193</w:t>
            </w:r>
          </w:p>
        </w:tc>
      </w:tr>
      <w:tr w:rsidR="009D77E9" w14:paraId="36586E5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66D9A6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53F2FA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754280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CC062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ECD6F9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4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EF66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4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1B4B6C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641147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6FF4E4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5BD0DD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CAE9C3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FD7394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3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7D8EF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4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FD005B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4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6A4F1D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B19F99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EF2DE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E5CE46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7E7C25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E3A39D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D8B19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0A3DC2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D6D9D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67</w:t>
            </w:r>
          </w:p>
        </w:tc>
      </w:tr>
      <w:tr w:rsidR="009D77E9" w14:paraId="79B162A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CEF009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A59220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3699BF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6C8B9A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4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F2B75C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AA3455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69E632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414</w:t>
            </w:r>
          </w:p>
        </w:tc>
      </w:tr>
      <w:tr w:rsidR="009D77E9" w14:paraId="677861E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F5290C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4B7634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D4D802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BA3BFD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3158D3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2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9EAFE3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2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6B53A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CB81D9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DE8813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64A3AA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72B67E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198358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812529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0446A8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5DF1C8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2BB917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AF3723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239E83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EA529A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48AC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2FB3C9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5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3A8D8C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05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91D83B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2F974F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D3A17B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E67F0E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272A06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ECDECC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4BBFF5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99F48F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3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F5B7C6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45</w:t>
            </w:r>
          </w:p>
        </w:tc>
      </w:tr>
      <w:tr w:rsidR="009D77E9" w14:paraId="32B813F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72AA34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3D2D34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A64D54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9913B0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8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EBF237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BD38FD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0C23E5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82</w:t>
            </w:r>
          </w:p>
        </w:tc>
      </w:tr>
      <w:tr w:rsidR="009D77E9" w14:paraId="03FCCF0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06A00A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C7B18F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A6F59E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A91C45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B42DB6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9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503AB0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9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C66D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83C0CE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F38922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18C0CA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F6DB67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ACF816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372AE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9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023DFF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9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0057B3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39</w:t>
            </w:r>
          </w:p>
        </w:tc>
      </w:tr>
      <w:tr w:rsidR="009D77E9" w14:paraId="06CD0B8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1AFC8F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0BCBEC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9A36F7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A06FB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CFB57E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0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88F0A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0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FFF9FC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409900C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19CDF5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BF8EDF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E24026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52F6C4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616F44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6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5ED4B3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06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03675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B1843D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F1182CB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17934353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D61897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1BD395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02070D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15172D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3461C6C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FA66C8B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5A2A9E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8FB592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34958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4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729CE1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0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8654EA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0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65B0C5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3F93C5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DB579F9" w14:textId="77777777" w:rsidR="009D77E9" w:rsidRDefault="009D77E9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76BD34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16D9E4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233848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9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9D27EE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6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A127AF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6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4CEA89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681</w:t>
            </w:r>
          </w:p>
        </w:tc>
      </w:tr>
      <w:tr w:rsidR="009D77E9" w14:paraId="62DB381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424BF3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D5D68D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23D6BD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D95614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58EC7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9F9B62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3CE1D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623</w:t>
            </w:r>
          </w:p>
        </w:tc>
      </w:tr>
      <w:tr w:rsidR="009D77E9" w14:paraId="05908A2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A40836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720F55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6DA88C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0A5480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3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1F8C4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6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BD96C2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6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40D895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6D4563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1163A6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FDE39E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298CC6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F7E2EF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CB7D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2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76CD5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2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054DFA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E3D5A2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EE9844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D79FCA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88A744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F0E8DE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F710B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7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DEAEAC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7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9469D8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07</w:t>
            </w:r>
          </w:p>
        </w:tc>
      </w:tr>
      <w:tr w:rsidR="009D77E9" w14:paraId="4749EE5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9CE469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4D3D4B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4F3FBA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A66AB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7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F7C0AF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7CBDC7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2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DCB20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62</w:t>
            </w:r>
          </w:p>
        </w:tc>
      </w:tr>
      <w:tr w:rsidR="009D77E9" w14:paraId="44CD35A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1C07FF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F654E7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55DCF3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7E2538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9E505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46DCB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091DC9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63</w:t>
            </w:r>
          </w:p>
        </w:tc>
      </w:tr>
      <w:tr w:rsidR="009D77E9" w14:paraId="1395DDE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B9D70B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B19FDF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CB2F8D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7BA755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3FC981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1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ECD677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21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B413D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A1A685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95D9F7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9B952B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2751F0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9499B2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D5D97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2D1D71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1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FC48C7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71</w:t>
            </w:r>
          </w:p>
        </w:tc>
      </w:tr>
      <w:tr w:rsidR="009D77E9" w14:paraId="751DB2A2" w14:textId="77777777">
        <w:trPr>
          <w:trHeight w:val="322"/>
        </w:trPr>
        <w:tc>
          <w:tcPr>
            <w:tcW w:w="4824" w:type="dxa"/>
            <w:gridSpan w:val="3"/>
            <w:noWrap/>
            <w:vAlign w:val="center"/>
          </w:tcPr>
          <w:p w14:paraId="5E7019A7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ype Unknown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78FA78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C32E4F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AA833A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9B59DF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5EBFA44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BBDC4A5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5DF199B7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B612E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C10F0A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0B4F5C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17B753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01A7DCF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0B1ABE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74AC9A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02CDD1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60 years or older “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123477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F623F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0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47BBB6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0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4F84C7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032</w:t>
            </w:r>
          </w:p>
        </w:tc>
      </w:tr>
      <w:tr w:rsidR="009D77E9" w14:paraId="60D6A0D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F8619C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177E7A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A44137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04CD8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3A9D09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996B9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7D9767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05</w:t>
            </w:r>
          </w:p>
        </w:tc>
      </w:tr>
      <w:tr w:rsidR="009D77E9" w14:paraId="66F48D6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B5196D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AB4FDF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3CCE68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18 years or older &lt; 35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CC1F33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FD5268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5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E1051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35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B30B5E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5786F8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21D8E2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735D10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B92BA8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Less than 18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7ADAF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6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0A130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9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26752E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9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9C867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45</w:t>
            </w:r>
          </w:p>
        </w:tc>
      </w:tr>
      <w:tr w:rsidR="009D77E9" w14:paraId="3C0CF72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D3394F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733863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884D21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60 years or older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76151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A9D155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1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836972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1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9E3AC2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8AD2FE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B2A181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51DE7F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450022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18 years or older &lt; 35 years” - “35 years or older &lt; 60 years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BBA9A7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34FB20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F7ABA7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F5E95D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7</w:t>
            </w:r>
          </w:p>
        </w:tc>
      </w:tr>
      <w:tr w:rsidR="009D77E9" w14:paraId="471E51A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05833CA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47DC0C72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ighest degre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349ABA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5191B2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1D5085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27460B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18BF074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4607AD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E698CD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9EE022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Doctor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E6C660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0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44DF9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83A8F9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F69B3A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94</w:t>
            </w:r>
          </w:p>
        </w:tc>
      </w:tr>
      <w:tr w:rsidR="009D77E9" w14:paraId="0AB1780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74DC42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52F2CE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0D6F6C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67BB40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F65C71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0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0E13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0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45DBD3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B74093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136C64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A7CA85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A9E07F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High school degree or equivalent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03E234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E5A71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89EA23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BA610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57</w:t>
            </w:r>
          </w:p>
        </w:tc>
      </w:tr>
      <w:tr w:rsidR="009D77E9" w14:paraId="5BAC6C0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408BE2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715B70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A1A375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2BEE23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7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96C8DB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8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B18E1E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8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ABE591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612F750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D445E0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6D0D0D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BB03C3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3B3919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7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21CBD4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8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C19934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8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90FD14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752</w:t>
            </w:r>
          </w:p>
        </w:tc>
      </w:tr>
      <w:tr w:rsidR="009D77E9" w14:paraId="3C09766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7FB61D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236899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92D9E6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Master’s degre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61FF4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4F27C1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6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9B7F4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6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351368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422</w:t>
            </w:r>
          </w:p>
        </w:tc>
      </w:tr>
      <w:tr w:rsidR="009D77E9" w14:paraId="3A79FA6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FF2BC6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CA4CD5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E3A49C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06B368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0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BD9625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2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D05DF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2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68F219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B2D085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51D567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E55E01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F918CA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336BD9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DCFE87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4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5B460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4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2477FD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8A331FD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FF0813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2E0C0F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E15120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26BAD9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8C0A4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2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3E9630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92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EA4ED4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26BF7AB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F43F38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14C3A8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412E77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No formal qualifi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0EE50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468DAF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654AC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F41936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484D55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7E82C6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CBE6A6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44904B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achelo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2560B9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3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66C186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5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94AD2A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85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45B870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40561ED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8DC59A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89E064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7600E8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Doctorat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214E54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6C5BA5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26522C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8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E69072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C64B73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3CE39A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00309F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8C5C77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igh school degree or equivalent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DECC4B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2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5F05B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CFDF38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2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B0267D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12</w:t>
            </w:r>
          </w:p>
        </w:tc>
      </w:tr>
      <w:tr w:rsidR="009D77E9" w14:paraId="2142F79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06DE71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9DBB50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3936BC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ster’s degree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E4FA0D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6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8D68B7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0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F6C6E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70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AFFE53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6670A1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8B41A59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8F22E2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EEFD2F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No formal qualification” - “Secondary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8BB8C0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B6EE75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7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3B3BDE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7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782755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4C3719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742F9E6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05472C99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mployment status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6AF36A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3D12F9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B3BAD7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86ADC6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200D983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7620F8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4D02F3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9554F6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Homemaker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4C9B39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099E60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C10EF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11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1D0DB5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3E649A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7E9738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324883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07E2BD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29EEAC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DD1CD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BE2367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7BAF4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050</w:t>
            </w:r>
          </w:p>
        </w:tc>
      </w:tr>
      <w:tr w:rsidR="009D77E9" w14:paraId="49F5490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52E431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6AC935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DD8921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In education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99F991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A44CC0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3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FE643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3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447F12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5675CAD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ACDCE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0C08F5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A1E6514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D8D21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9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F1473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0AB2B8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7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190DD7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B3119C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17EAA3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9967FC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5BCE297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6A2B18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390A4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2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5A312A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52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5D7760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6E978E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450901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1A8644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502AA4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Part-tim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CA8DED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3.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2868C5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A579EE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0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D394F2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99</w:t>
            </w:r>
          </w:p>
        </w:tc>
      </w:tr>
      <w:tr w:rsidR="009D77E9" w14:paraId="55AB125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F80EEC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951D70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C9C16F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CAB9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2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E9459B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AC9FC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99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1DA8D9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F72E50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5E1B65C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85E190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6436FA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D1CE33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7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F4EC51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5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0BC8FC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35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E980EF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22317EC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9B8B55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5BBC4A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1EE6FD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6ED581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0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682590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2D1AC8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8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83D3CF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865</w:t>
            </w:r>
          </w:p>
        </w:tc>
      </w:tr>
      <w:tr w:rsidR="009D77E9" w14:paraId="4BE33D4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21CC71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C41223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4FC565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Retir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18486B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D1552C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88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C085CE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88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FE8519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4A436B0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7E2359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5714F9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A4188FC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A35B9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1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A88FFC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1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6203A9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1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FA2305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EA637D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EB9878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2CA3F24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C8E714D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E3B1A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92B7F2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1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AEC5B6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1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44F2AC4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0B33BF7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7E9027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2D5466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C8BC75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22DE91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3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A64840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5ECBC1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977BCE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60</w:t>
            </w:r>
          </w:p>
        </w:tc>
      </w:tr>
      <w:tr w:rsidR="009D77E9" w14:paraId="6BA9712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49743C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2EA344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B9ACF1F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81D38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EF38B2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8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AB97AD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8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D769DA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68C04B2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9C21DB0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1F6C002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974B9F9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Self-employed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6CE851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4A0F28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2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D7858D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22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7C616B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9AEEE2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377E88A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AB9192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46FE009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Full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AFC1EF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0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8EEA1D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61C057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2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5CF0B3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745</w:t>
            </w:r>
          </w:p>
        </w:tc>
      </w:tr>
      <w:tr w:rsidR="009D77E9" w14:paraId="102E9A3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A6CA30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D392DA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05BD278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Homemaker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806443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E8213F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57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A80989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5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70BA6C6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139B6D9E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7EC3A10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B7C142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F6B78BE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In education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4D5B80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1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46803C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68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BAABD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168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00C936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3A4EE6D5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B14967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72ADF14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30641F0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art-time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BF1486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B88D70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9F3090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9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7E2856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983</w:t>
            </w:r>
          </w:p>
        </w:tc>
      </w:tr>
      <w:tr w:rsidR="009D77E9" w14:paraId="66DA25F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3C4B2B1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B63C9E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2B35FDB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Retir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D5122B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C9C34D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27A9AB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F310C4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809</w:t>
            </w:r>
          </w:p>
        </w:tc>
      </w:tr>
      <w:tr w:rsidR="009D77E9" w14:paraId="4DA7D1BF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6D3A69C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402272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6D8D8A93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Self-employed” - “Unemployed/job-seeking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1B170E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3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DEBCB6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3E5641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84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3FFBF0F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758</w:t>
            </w:r>
          </w:p>
        </w:tc>
      </w:tr>
      <w:tr w:rsidR="009D77E9" w14:paraId="00F05BD4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2AE13F9" w14:textId="77777777" w:rsidR="009D77E9" w:rsidRDefault="009D77E9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119" w:type="dxa"/>
            <w:gridSpan w:val="2"/>
            <w:noWrap/>
            <w:vAlign w:val="center"/>
          </w:tcPr>
          <w:p w14:paraId="0DCF6723" w14:textId="77777777" w:rsidR="009D77E9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martphone use type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D285CDF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57DE30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3536CD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2A5015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D77E9" w14:paraId="4C738ACC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22DF65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878E736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034AA25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private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D27DC75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8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7F9920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1270A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00B724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453</w:t>
            </w:r>
          </w:p>
        </w:tc>
      </w:tr>
      <w:tr w:rsidR="009D77E9" w14:paraId="13FAB612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F1BDD4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36A8C54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EDCC8C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928AF2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8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1B4439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6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AB6AC6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36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65AB6CE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633</w:t>
            </w:r>
          </w:p>
        </w:tc>
      </w:tr>
      <w:tr w:rsidR="009D77E9" w14:paraId="03CBEC29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665D98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0D352B7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74173F2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Mainly work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E8C1A5E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0EC58B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AE4431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60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7F9F68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603</w:t>
            </w:r>
          </w:p>
        </w:tc>
      </w:tr>
      <w:tr w:rsidR="009D77E9" w14:paraId="3F10FF41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855933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2AE46217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7A4610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D0632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6DFE0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D6B938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13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DE9870B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1316</w:t>
            </w:r>
          </w:p>
        </w:tc>
      </w:tr>
      <w:tr w:rsidR="009D77E9" w14:paraId="28C3F97A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0EAB631C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69F5262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350A790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B625FC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4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8A1A3F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4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506AA7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314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2C11916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0CBA617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CE1F67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C8DC5F3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12C4F5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Private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09FB7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.6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8D3EA68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6A40109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41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169916A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413</w:t>
            </w:r>
          </w:p>
        </w:tc>
      </w:tr>
      <w:tr w:rsidR="009D77E9" w14:paraId="6D3CA6B3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146D0708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13D1E16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13A71A46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Both equal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C0D726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.9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3FA4A37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5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4F3A6D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259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5D1D4F0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589</w:t>
            </w:r>
          </w:p>
        </w:tc>
      </w:tr>
      <w:tr w:rsidR="009D77E9" w14:paraId="51534408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4C19C9D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CB3BAFE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0B714662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private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DE628B1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4F0E3C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A1557A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7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03BC386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721</w:t>
            </w:r>
          </w:p>
        </w:tc>
      </w:tr>
      <w:tr w:rsidR="009D77E9" w14:paraId="5F3FB4B6" w14:textId="77777777">
        <w:trPr>
          <w:trHeight w:val="322"/>
        </w:trPr>
        <w:tc>
          <w:tcPr>
            <w:tcW w:w="705" w:type="dxa"/>
            <w:noWrap/>
            <w:vAlign w:val="center"/>
          </w:tcPr>
          <w:p w14:paraId="2EC53CBB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50290485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2130E33A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Mainly work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54F1E7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0.5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12CA594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4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BB615C2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2945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C261790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000</w:t>
            </w:r>
          </w:p>
        </w:tc>
      </w:tr>
      <w:tr w:rsidR="009D77E9" w14:paraId="7CD29AA0" w14:textId="77777777">
        <w:trPr>
          <w:trHeight w:val="332"/>
        </w:trPr>
        <w:tc>
          <w:tcPr>
            <w:tcW w:w="705" w:type="dxa"/>
            <w:noWrap/>
            <w:vAlign w:val="center"/>
          </w:tcPr>
          <w:p w14:paraId="3B277D8D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4" w:type="dxa"/>
            <w:noWrap/>
            <w:vAlign w:val="center"/>
          </w:tcPr>
          <w:p w14:paraId="47147931" w14:textId="77777777" w:rsidR="009D77E9" w:rsidRDefault="009D77E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125" w:type="dxa"/>
            <w:shd w:val="clear" w:color="auto" w:fill="auto"/>
            <w:noWrap/>
            <w:vAlign w:val="center"/>
          </w:tcPr>
          <w:p w14:paraId="58789C41" w14:textId="77777777" w:rsidR="009D77E9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“Private only” - “Work only”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4675A3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.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4CABF2F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FB866C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05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175E966D" w14:textId="77777777" w:rsidR="009D77E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0559</w:t>
            </w:r>
          </w:p>
        </w:tc>
      </w:tr>
    </w:tbl>
    <w:p w14:paraId="1FA301D7" w14:textId="77777777" w:rsidR="009D77E9" w:rsidRDefault="009D77E9">
      <w:pPr>
        <w:jc w:val="left"/>
        <w:rPr>
          <w:rFonts w:ascii="Times New Roman" w:hAnsi="Times New Roman" w:cs="Times New Roman"/>
          <w:sz w:val="10"/>
          <w:szCs w:val="10"/>
        </w:rPr>
      </w:pPr>
    </w:p>
    <w:p w14:paraId="6520C4A5" w14:textId="77777777" w:rsidR="009D77E9" w:rsidRDefault="009D77E9">
      <w:pPr>
        <w:jc w:val="center"/>
        <w:rPr>
          <w:rFonts w:ascii="Times New Roman" w:hAnsi="Times New Roman" w:cs="Times New Roman"/>
          <w:sz w:val="11"/>
          <w:szCs w:val="11"/>
        </w:rPr>
      </w:pPr>
    </w:p>
    <w:sectPr w:rsidR="009D7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2630BE"/>
    <w:rsid w:val="00005496"/>
    <w:rsid w:val="00046D78"/>
    <w:rsid w:val="00046E6D"/>
    <w:rsid w:val="0017700C"/>
    <w:rsid w:val="00201419"/>
    <w:rsid w:val="00211468"/>
    <w:rsid w:val="002630BE"/>
    <w:rsid w:val="002F7A0B"/>
    <w:rsid w:val="00335096"/>
    <w:rsid w:val="00336146"/>
    <w:rsid w:val="00357C3D"/>
    <w:rsid w:val="00425491"/>
    <w:rsid w:val="004C5C75"/>
    <w:rsid w:val="005668EC"/>
    <w:rsid w:val="005A1B59"/>
    <w:rsid w:val="00687DCB"/>
    <w:rsid w:val="006918B9"/>
    <w:rsid w:val="006B76FF"/>
    <w:rsid w:val="006C25D9"/>
    <w:rsid w:val="006E4CCD"/>
    <w:rsid w:val="00713B76"/>
    <w:rsid w:val="00756A41"/>
    <w:rsid w:val="007678BE"/>
    <w:rsid w:val="007B1549"/>
    <w:rsid w:val="007C0AD9"/>
    <w:rsid w:val="007C4589"/>
    <w:rsid w:val="00894A0A"/>
    <w:rsid w:val="00911CE1"/>
    <w:rsid w:val="009D77E9"/>
    <w:rsid w:val="00B523E3"/>
    <w:rsid w:val="00BC2716"/>
    <w:rsid w:val="00BF5048"/>
    <w:rsid w:val="00C51E87"/>
    <w:rsid w:val="00C92BF5"/>
    <w:rsid w:val="00D85D06"/>
    <w:rsid w:val="00E409A2"/>
    <w:rsid w:val="00E60AB3"/>
    <w:rsid w:val="00FA58DC"/>
    <w:rsid w:val="00FF40DC"/>
    <w:rsid w:val="0964590A"/>
    <w:rsid w:val="25542F76"/>
    <w:rsid w:val="2EBA2A9C"/>
    <w:rsid w:val="2FC00796"/>
    <w:rsid w:val="30BE31FF"/>
    <w:rsid w:val="42B71138"/>
    <w:rsid w:val="546D4521"/>
    <w:rsid w:val="5FD82DCC"/>
    <w:rsid w:val="7D46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CE6EC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2</Words>
  <Characters>11756</Characters>
  <Application>Microsoft Office Word</Application>
  <DocSecurity>0</DocSecurity>
  <Lines>97</Lines>
  <Paragraphs>27</Paragraphs>
  <ScaleCrop>false</ScaleCrop>
  <Company/>
  <LinksUpToDate>false</LinksUpToDate>
  <CharactersWithSpaces>1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40:00Z</dcterms:created>
  <dcterms:modified xsi:type="dcterms:W3CDTF">2025-05-1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E8C6C3273F8434684885FB7CA8AD068_12</vt:lpwstr>
  </property>
</Properties>
</file>